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8D2B5" w14:textId="77777777" w:rsidR="000C54DA" w:rsidRDefault="000C54DA" w:rsidP="000C54DA">
      <w:pPr>
        <w:pStyle w:val="Figurecaption"/>
      </w:pPr>
      <w:r>
        <w:t>Supplementary Material</w:t>
      </w:r>
    </w:p>
    <w:p w14:paraId="6AD85BDE" w14:textId="77777777" w:rsidR="000C54DA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  <w:r>
        <w:rPr>
          <w:rFonts w:ascii="Times" w:hAnsi="Times" w:cs="Arial"/>
          <w:b/>
          <w:bCs/>
          <w:color w:val="000000"/>
          <w:sz w:val="22"/>
          <w:szCs w:val="22"/>
        </w:rPr>
        <w:t>Supplementary Figure 1</w:t>
      </w:r>
      <w:r>
        <w:rPr>
          <w:rFonts w:ascii="Times" w:hAnsi="Times" w:cs="Arial"/>
          <w:color w:val="000000"/>
          <w:sz w:val="22"/>
          <w:szCs w:val="22"/>
        </w:rPr>
        <w:t>. Survey Instrument</w:t>
      </w:r>
    </w:p>
    <w:p w14:paraId="09494611" w14:textId="77777777" w:rsidR="000C54DA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</w:p>
    <w:p w14:paraId="5B11BBBD" w14:textId="77777777" w:rsidR="000C54DA" w:rsidRPr="0065084A" w:rsidRDefault="000C54DA" w:rsidP="000C54DA">
      <w:pPr>
        <w:spacing w:line="240" w:lineRule="auto"/>
        <w:jc w:val="center"/>
        <w:rPr>
          <w:rFonts w:ascii="Times" w:hAnsi="Times" w:cs="Arial"/>
          <w:b/>
          <w:sz w:val="20"/>
          <w:szCs w:val="20"/>
        </w:rPr>
      </w:pPr>
      <w:r w:rsidRPr="0065084A">
        <w:rPr>
          <w:rFonts w:ascii="Times" w:hAnsi="Times" w:cs="Arial"/>
          <w:b/>
          <w:sz w:val="20"/>
          <w:szCs w:val="20"/>
        </w:rPr>
        <w:t>Dementia Prevention Survey</w:t>
      </w:r>
    </w:p>
    <w:p w14:paraId="525C1907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3238F371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For each of the following products, please mark if you think it is very useful, somewhat useful, or not at all useful for improving a person’s brain health:</w:t>
      </w:r>
    </w:p>
    <w:p w14:paraId="4DDFFDF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251F6E69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itamin E</w:t>
      </w:r>
    </w:p>
    <w:p w14:paraId="41DB7F05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useful</w:t>
      </w:r>
    </w:p>
    <w:p w14:paraId="1CA4CA98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useful</w:t>
      </w:r>
    </w:p>
    <w:p w14:paraId="78FCF2A5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useful</w:t>
      </w:r>
    </w:p>
    <w:p w14:paraId="1AF5A472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5CB270A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4499465C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Ginkgo biloba</w:t>
      </w:r>
    </w:p>
    <w:p w14:paraId="472D030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useful</w:t>
      </w:r>
    </w:p>
    <w:p w14:paraId="24D9E19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useful</w:t>
      </w:r>
    </w:p>
    <w:p w14:paraId="55AFFA41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useful</w:t>
      </w:r>
    </w:p>
    <w:p w14:paraId="5B206362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0491834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5D667BCF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Hormones such as estrogen or testosterone</w:t>
      </w:r>
    </w:p>
    <w:p w14:paraId="3FA88A71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useful</w:t>
      </w:r>
    </w:p>
    <w:p w14:paraId="3FD3ED83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useful</w:t>
      </w:r>
    </w:p>
    <w:p w14:paraId="404B99F9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useful</w:t>
      </w:r>
    </w:p>
    <w:p w14:paraId="2F5EC810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622DE92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165640C2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Fish oil</w:t>
      </w:r>
    </w:p>
    <w:p w14:paraId="05FEFFD0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useful</w:t>
      </w:r>
    </w:p>
    <w:p w14:paraId="22A87DE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useful</w:t>
      </w:r>
    </w:p>
    <w:p w14:paraId="34F3726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useful</w:t>
      </w:r>
    </w:p>
    <w:p w14:paraId="7A7948BC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19E85AA5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01EA39A5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“Statin” for cholesterol like Zocor or Lipitor</w:t>
      </w:r>
    </w:p>
    <w:p w14:paraId="11B23048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useful</w:t>
      </w:r>
    </w:p>
    <w:p w14:paraId="7BF2FC9E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useful</w:t>
      </w:r>
    </w:p>
    <w:p w14:paraId="33D22EAA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useful</w:t>
      </w:r>
    </w:p>
    <w:p w14:paraId="2154ED93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522AF49F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54F757E5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2FF3C7C1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How harmful do you think the following medications are for a person’s brain health?</w:t>
      </w:r>
    </w:p>
    <w:p w14:paraId="36430F9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45BA74A4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Proton pump inhibitor (PPI) such as Prilosec</w:t>
      </w:r>
    </w:p>
    <w:p w14:paraId="1D198E6C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78798CB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left="720"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Very harmful</w:t>
      </w:r>
    </w:p>
    <w:p w14:paraId="6A182D42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harmful</w:t>
      </w:r>
    </w:p>
    <w:p w14:paraId="3C8D22A8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harmful</w:t>
      </w:r>
    </w:p>
    <w:p w14:paraId="0D774D2B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34D81EB3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621E75B8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ind w:firstLine="72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>Over-the-counter sleep aid such as Benadryl</w:t>
      </w:r>
    </w:p>
    <w:p w14:paraId="4596F2A1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4AE6DBB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Very harmful</w:t>
      </w:r>
    </w:p>
    <w:p w14:paraId="1587AB10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Somewhat harmful</w:t>
      </w:r>
    </w:p>
    <w:p w14:paraId="10BA4567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Not at all harmful</w:t>
      </w:r>
    </w:p>
    <w:p w14:paraId="550549EC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  <w:t>Don’t know</w:t>
      </w:r>
    </w:p>
    <w:p w14:paraId="46F1C3D7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43F2F888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 xml:space="preserve">What is your age? </w:t>
      </w:r>
    </w:p>
    <w:p w14:paraId="5B3542AF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</w:p>
    <w:p w14:paraId="254C2624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FF0000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 xml:space="preserve">20 or younger </w:t>
      </w:r>
      <w:r w:rsidRPr="0065084A">
        <w:rPr>
          <w:rFonts w:ascii="Times" w:hAnsi="Times" w:cs="Arial"/>
          <w:color w:val="333333"/>
          <w:lang w:val="en"/>
        </w:rPr>
        <w:tab/>
      </w:r>
    </w:p>
    <w:p w14:paraId="75600280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lastRenderedPageBreak/>
        <w:tab/>
        <w:t xml:space="preserve">21-30 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7F4CD704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31-4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41E1B1A9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41-5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0A6967F4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51-6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08C5C107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61-7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258AE4AA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71-8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5C730D4C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81-90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44D1F7A6" w14:textId="77777777" w:rsidR="000C54DA" w:rsidRPr="0065084A" w:rsidRDefault="000C54DA" w:rsidP="000C54DA">
      <w:pPr>
        <w:pStyle w:val="NormalWeb"/>
        <w:shd w:val="clear" w:color="auto" w:fill="FFFFFF"/>
        <w:spacing w:before="0" w:beforeAutospacing="0" w:after="0" w:afterAutospacing="0"/>
        <w:rPr>
          <w:rFonts w:ascii="Times" w:hAnsi="Times" w:cs="Arial"/>
          <w:color w:val="333333"/>
          <w:lang w:val="en"/>
        </w:rPr>
      </w:pPr>
      <w:r w:rsidRPr="0065084A">
        <w:rPr>
          <w:rFonts w:ascii="Times" w:hAnsi="Times" w:cs="Arial"/>
          <w:color w:val="333333"/>
          <w:lang w:val="en"/>
        </w:rPr>
        <w:tab/>
        <w:t>91 or older</w:t>
      </w:r>
      <w:r w:rsidRPr="0065084A">
        <w:rPr>
          <w:rFonts w:ascii="Times" w:hAnsi="Times" w:cs="Arial"/>
          <w:color w:val="333333"/>
          <w:lang w:val="en"/>
        </w:rPr>
        <w:tab/>
      </w:r>
      <w:r w:rsidRPr="0065084A">
        <w:rPr>
          <w:rFonts w:ascii="Times" w:hAnsi="Times" w:cs="Arial"/>
          <w:color w:val="333333"/>
          <w:lang w:val="en"/>
        </w:rPr>
        <w:tab/>
      </w:r>
    </w:p>
    <w:p w14:paraId="46166961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left="720" w:firstLine="720"/>
        <w:rPr>
          <w:rFonts w:ascii="Times" w:hAnsi="Times" w:cs="Arial"/>
          <w:sz w:val="20"/>
          <w:szCs w:val="20"/>
        </w:rPr>
      </w:pPr>
    </w:p>
    <w:p w14:paraId="64D5926A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What is your gender identity?</w:t>
      </w:r>
    </w:p>
    <w:p w14:paraId="705EE716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03D43D7E" w14:textId="77777777" w:rsidR="000C54DA" w:rsidRPr="0065084A" w:rsidRDefault="000C54DA" w:rsidP="000C54DA">
      <w:pPr>
        <w:pStyle w:val="ListParagraph"/>
        <w:tabs>
          <w:tab w:val="left" w:pos="1134"/>
        </w:tabs>
        <w:autoSpaceDE w:val="0"/>
        <w:autoSpaceDN w:val="0"/>
        <w:adjustRightInd w:val="0"/>
        <w:spacing w:line="240" w:lineRule="auto"/>
        <w:ind w:left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Mal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047C00D" w14:textId="77777777" w:rsidR="000C54DA" w:rsidRPr="0065084A" w:rsidRDefault="000C54DA" w:rsidP="000C54DA">
      <w:pPr>
        <w:pStyle w:val="ListParagraph"/>
        <w:tabs>
          <w:tab w:val="left" w:pos="1134"/>
        </w:tabs>
        <w:autoSpaceDE w:val="0"/>
        <w:autoSpaceDN w:val="0"/>
        <w:adjustRightInd w:val="0"/>
        <w:spacing w:line="240" w:lineRule="auto"/>
        <w:ind w:left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Femal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B9F6BD1" w14:textId="77777777" w:rsidR="000C54DA" w:rsidRPr="0065084A" w:rsidRDefault="000C54DA" w:rsidP="000C54DA">
      <w:pPr>
        <w:pStyle w:val="ListParagraph"/>
        <w:tabs>
          <w:tab w:val="left" w:pos="1134"/>
        </w:tabs>
        <w:autoSpaceDE w:val="0"/>
        <w:autoSpaceDN w:val="0"/>
        <w:adjustRightInd w:val="0"/>
        <w:spacing w:line="240" w:lineRule="auto"/>
        <w:ind w:left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Non-binary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DF81A81" w14:textId="77777777" w:rsidR="000C54DA" w:rsidRPr="0065084A" w:rsidRDefault="000C54DA" w:rsidP="000C54DA">
      <w:pPr>
        <w:spacing w:line="240" w:lineRule="auto"/>
        <w:ind w:firstLine="709"/>
        <w:rPr>
          <w:rFonts w:ascii="Times" w:hAnsi="Times"/>
          <w:color w:val="FF0000"/>
          <w:sz w:val="20"/>
          <w:szCs w:val="20"/>
          <w:lang w:val="en-US" w:eastAsia="en-US"/>
        </w:rPr>
      </w:pPr>
      <w:r w:rsidRPr="0065084A">
        <w:rPr>
          <w:rFonts w:ascii="Times" w:hAnsi="Times" w:cs="Arial"/>
          <w:sz w:val="20"/>
          <w:szCs w:val="20"/>
        </w:rPr>
        <w:t>Other, Specify: _____________________________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21D861B" w14:textId="77777777" w:rsidR="000C54DA" w:rsidRPr="0065084A" w:rsidRDefault="000C54DA" w:rsidP="000C54DA">
      <w:pPr>
        <w:pStyle w:val="ListParagraph"/>
        <w:tabs>
          <w:tab w:val="left" w:pos="1134"/>
        </w:tabs>
        <w:autoSpaceDE w:val="0"/>
        <w:autoSpaceDN w:val="0"/>
        <w:adjustRightInd w:val="0"/>
        <w:spacing w:line="240" w:lineRule="auto"/>
        <w:ind w:left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Prefer not to answ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41AE78F9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5D63C70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What was the highest level of school you completed? </w:t>
      </w:r>
    </w:p>
    <w:p w14:paraId="57D6DE23" w14:textId="77777777" w:rsidR="000C54DA" w:rsidRPr="0065084A" w:rsidRDefault="000C54DA" w:rsidP="000C54DA">
      <w:pPr>
        <w:spacing w:line="240" w:lineRule="auto"/>
        <w:rPr>
          <w:rFonts w:ascii="Times" w:hAnsi="Times"/>
          <w:color w:val="FF0000"/>
          <w:sz w:val="20"/>
          <w:szCs w:val="20"/>
          <w:lang w:val="en-US" w:eastAsia="en-US"/>
        </w:rPr>
      </w:pPr>
    </w:p>
    <w:p w14:paraId="6914BDF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Up to 8</w:t>
      </w:r>
      <w:r w:rsidRPr="0065084A">
        <w:rPr>
          <w:rFonts w:ascii="Times" w:hAnsi="Times" w:cs="Arial"/>
          <w:sz w:val="20"/>
          <w:szCs w:val="20"/>
          <w:vertAlign w:val="superscript"/>
        </w:rPr>
        <w:t>th</w:t>
      </w:r>
      <w:r w:rsidRPr="0065084A">
        <w:rPr>
          <w:rFonts w:ascii="Times" w:hAnsi="Times" w:cs="Arial"/>
          <w:sz w:val="20"/>
          <w:szCs w:val="20"/>
        </w:rPr>
        <w:t xml:space="preserve"> grad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BC8204A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Some high school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278BB13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High School graduate or GED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351B62C1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Technical Trade or vocational school after high school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76A847AC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Some college (including an associates degree)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30D28F37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College or university graduate (4-year degree)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8CD0308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Some Post graduate or professional school after colleg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BF9F96A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Post graduate or professional degre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FE21122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Don’t know 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6EB7EC9D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Prefer not to answ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20FD23C5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2A52033A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Which of the following best describes your current employment status? </w:t>
      </w:r>
      <w:r w:rsidRPr="0065084A">
        <w:rPr>
          <w:rFonts w:ascii="Times" w:hAnsi="Times" w:cs="Arial"/>
          <w:i/>
          <w:sz w:val="20"/>
          <w:szCs w:val="20"/>
        </w:rPr>
        <w:t>Please choose all that apply</w:t>
      </w:r>
      <w:r w:rsidRPr="0065084A">
        <w:rPr>
          <w:rFonts w:ascii="Times" w:hAnsi="Times" w:cs="Arial"/>
          <w:sz w:val="20"/>
          <w:szCs w:val="20"/>
        </w:rPr>
        <w:t>.</w:t>
      </w:r>
    </w:p>
    <w:p w14:paraId="27528690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24010886" w14:textId="77777777" w:rsidR="000C54DA" w:rsidRPr="0065084A" w:rsidRDefault="000C54DA" w:rsidP="000C54DA">
      <w:pPr>
        <w:spacing w:line="240" w:lineRule="auto"/>
        <w:ind w:firstLine="720"/>
        <w:rPr>
          <w:rFonts w:ascii="Times" w:hAnsi="Times"/>
          <w:color w:val="FF0000"/>
          <w:sz w:val="20"/>
          <w:szCs w:val="20"/>
          <w:lang w:val="en-US" w:eastAsia="en-US"/>
        </w:rPr>
      </w:pPr>
      <w:r w:rsidRPr="0065084A">
        <w:rPr>
          <w:rFonts w:ascii="Times" w:hAnsi="Times" w:cs="Arial"/>
          <w:sz w:val="20"/>
          <w:szCs w:val="20"/>
        </w:rPr>
        <w:t>Employed full tim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6B0B7B9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color w:val="FF0000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Employed part tim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485132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Retired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03C2B3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Self-employed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6F5390DC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Doing volunteer or unpaid work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73E92F9F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Looking for paid work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3D4CF96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Disabled/Unable to work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262C8BD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Homemak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5FD11CB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Student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28A0610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20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Prefer not to answ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2BB8146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4FF4783B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left="709" w:hanging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What is your approximate annual household income before tax?  </w:t>
      </w:r>
    </w:p>
    <w:p w14:paraId="70B5591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rPr>
          <w:rFonts w:ascii="Times" w:hAnsi="Times" w:cs="Arial"/>
          <w:sz w:val="20"/>
          <w:szCs w:val="20"/>
        </w:rPr>
      </w:pPr>
    </w:p>
    <w:p w14:paraId="782758D0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Less than $15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88709D8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15,000 to less than $25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F9154B3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25,000 to less than $35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56B1777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35,000 to less than $50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870122A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50,000 to less than $75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4E75983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75,000 to less than $100,000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05E6B34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$100,000 or more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114353DB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Don’t know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5EF4A13E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Prefer not to answer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69DAB990" w14:textId="77777777" w:rsidR="000C54DA" w:rsidRPr="0065084A" w:rsidRDefault="000C54DA" w:rsidP="000C54DA">
      <w:pPr>
        <w:autoSpaceDE w:val="0"/>
        <w:autoSpaceDN w:val="0"/>
        <w:adjustRightInd w:val="0"/>
        <w:spacing w:line="240" w:lineRule="auto"/>
        <w:ind w:firstLine="709"/>
        <w:rPr>
          <w:rFonts w:ascii="Times" w:hAnsi="Times" w:cs="Arial"/>
          <w:sz w:val="20"/>
          <w:szCs w:val="20"/>
        </w:rPr>
      </w:pPr>
    </w:p>
    <w:p w14:paraId="070DB4B0" w14:textId="77777777" w:rsidR="000C54DA" w:rsidRPr="0065084A" w:rsidRDefault="000C54DA" w:rsidP="000C54DA">
      <w:pPr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Are you of Hispanic or Latino/a origin or descent?</w:t>
      </w:r>
      <w:r w:rsidRPr="0065084A">
        <w:rPr>
          <w:rFonts w:ascii="Times" w:hAnsi="Times" w:cs="Arial"/>
          <w:color w:val="FF0000"/>
          <w:sz w:val="20"/>
          <w:szCs w:val="20"/>
        </w:rPr>
        <w:t xml:space="preserve"> </w:t>
      </w:r>
    </w:p>
    <w:p w14:paraId="33D98294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ab/>
        <w:t xml:space="preserve">Yes,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3A733BE9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ab/>
        <w:t xml:space="preserve">No, 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71CE32CE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ab/>
        <w:t>Don’t know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0E800EE3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lastRenderedPageBreak/>
        <w:tab/>
        <w:t>Prefer not to answ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61C7CC4A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</w:p>
    <w:p w14:paraId="48F52B11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 xml:space="preserve">What best describes your race?  </w:t>
      </w:r>
      <w:r w:rsidRPr="0065084A">
        <w:rPr>
          <w:rFonts w:ascii="Times" w:hAnsi="Times" w:cs="Arial"/>
          <w:i/>
          <w:sz w:val="20"/>
          <w:szCs w:val="20"/>
        </w:rPr>
        <w:t>Please choose all that apply</w:t>
      </w:r>
      <w:r w:rsidRPr="0065084A">
        <w:rPr>
          <w:rFonts w:ascii="Times" w:hAnsi="Times" w:cs="Arial"/>
          <w:sz w:val="20"/>
          <w:szCs w:val="20"/>
        </w:rPr>
        <w:t>.</w:t>
      </w:r>
    </w:p>
    <w:p w14:paraId="00821282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ab/>
      </w:r>
    </w:p>
    <w:p w14:paraId="190CA4D9" w14:textId="77777777" w:rsidR="000C54DA" w:rsidRPr="0065084A" w:rsidRDefault="000C54DA" w:rsidP="000C54DA">
      <w:pPr>
        <w:spacing w:line="240" w:lineRule="auto"/>
        <w:contextualSpacing/>
        <w:rPr>
          <w:rFonts w:ascii="Times" w:hAnsi="Times" w:cs="Arial"/>
          <w:color w:val="0E0E0E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>American Indian or Alaska Native</w:t>
      </w:r>
      <w:r w:rsidRPr="0065084A">
        <w:rPr>
          <w:rFonts w:ascii="Times" w:hAnsi="Times" w:cs="Arial"/>
          <w:color w:val="0E0E0E"/>
          <w:sz w:val="20"/>
          <w:szCs w:val="20"/>
        </w:rPr>
        <w:tab/>
      </w:r>
    </w:p>
    <w:p w14:paraId="151CE557" w14:textId="77777777" w:rsidR="000C54DA" w:rsidRPr="0065084A" w:rsidRDefault="000C54DA" w:rsidP="000C54DA">
      <w:pPr>
        <w:spacing w:line="240" w:lineRule="auto"/>
        <w:ind w:firstLine="720"/>
        <w:contextualSpacing/>
        <w:rPr>
          <w:rFonts w:ascii="Times" w:hAnsi="Times" w:cs="Arial"/>
          <w:color w:val="0E0E0E"/>
          <w:sz w:val="20"/>
          <w:szCs w:val="20"/>
        </w:rPr>
      </w:pPr>
      <w:r w:rsidRPr="0065084A">
        <w:rPr>
          <w:rFonts w:ascii="Times" w:hAnsi="Times" w:cs="Arial"/>
          <w:color w:val="0E0E0E"/>
          <w:sz w:val="20"/>
          <w:szCs w:val="20"/>
        </w:rPr>
        <w:t xml:space="preserve">Asian </w:t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</w:p>
    <w:p w14:paraId="1096E4AE" w14:textId="77777777" w:rsidR="000C54DA" w:rsidRPr="0065084A" w:rsidRDefault="000C54DA" w:rsidP="000C54DA">
      <w:pPr>
        <w:spacing w:line="240" w:lineRule="auto"/>
        <w:ind w:firstLine="720"/>
        <w:contextualSpacing/>
        <w:rPr>
          <w:rFonts w:ascii="Times" w:hAnsi="Times" w:cs="Arial"/>
          <w:color w:val="0E0E0E"/>
          <w:sz w:val="20"/>
          <w:szCs w:val="20"/>
        </w:rPr>
      </w:pPr>
      <w:r w:rsidRPr="0065084A">
        <w:rPr>
          <w:rFonts w:ascii="Times" w:hAnsi="Times" w:cs="Arial"/>
          <w:color w:val="0E0E0E"/>
          <w:sz w:val="20"/>
          <w:szCs w:val="20"/>
        </w:rPr>
        <w:t>Black or African American</w:t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</w:p>
    <w:p w14:paraId="07CFAD89" w14:textId="77777777" w:rsidR="000C54DA" w:rsidRPr="0065084A" w:rsidRDefault="000C54DA" w:rsidP="000C54DA">
      <w:pPr>
        <w:spacing w:line="240" w:lineRule="auto"/>
        <w:ind w:firstLine="720"/>
        <w:contextualSpacing/>
        <w:rPr>
          <w:rFonts w:ascii="Times" w:hAnsi="Times" w:cs="Arial"/>
          <w:color w:val="0E0E0E"/>
          <w:sz w:val="20"/>
          <w:szCs w:val="20"/>
        </w:rPr>
      </w:pPr>
      <w:r w:rsidRPr="0065084A">
        <w:rPr>
          <w:rFonts w:ascii="Times" w:hAnsi="Times" w:cs="Arial"/>
          <w:color w:val="0E0E0E"/>
          <w:sz w:val="20"/>
          <w:szCs w:val="20"/>
        </w:rPr>
        <w:t>Native Hawaiian or Other Pacific Islander</w:t>
      </w:r>
      <w:r w:rsidRPr="0065084A">
        <w:rPr>
          <w:rFonts w:ascii="Times" w:hAnsi="Times" w:cs="Arial"/>
          <w:color w:val="FF0000"/>
          <w:sz w:val="20"/>
          <w:szCs w:val="20"/>
        </w:rPr>
        <w:t xml:space="preserve"> </w:t>
      </w:r>
    </w:p>
    <w:p w14:paraId="45411315" w14:textId="77777777" w:rsidR="000C54DA" w:rsidRPr="0065084A" w:rsidRDefault="000C54DA" w:rsidP="000C54DA">
      <w:pPr>
        <w:spacing w:line="240" w:lineRule="auto"/>
        <w:ind w:firstLine="720"/>
        <w:contextualSpacing/>
        <w:rPr>
          <w:rFonts w:ascii="Times" w:hAnsi="Times" w:cs="Arial"/>
          <w:color w:val="0E0E0E"/>
          <w:sz w:val="20"/>
          <w:szCs w:val="20"/>
        </w:rPr>
      </w:pPr>
      <w:r w:rsidRPr="0065084A">
        <w:rPr>
          <w:rFonts w:ascii="Times" w:hAnsi="Times" w:cs="Arial"/>
          <w:color w:val="0E0E0E"/>
          <w:sz w:val="20"/>
          <w:szCs w:val="20"/>
        </w:rPr>
        <w:t>White</w:t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  <w:r w:rsidRPr="0065084A">
        <w:rPr>
          <w:rFonts w:ascii="Times" w:hAnsi="Times" w:cs="Arial"/>
          <w:color w:val="0E0E0E"/>
          <w:sz w:val="20"/>
          <w:szCs w:val="20"/>
        </w:rPr>
        <w:tab/>
      </w:r>
    </w:p>
    <w:p w14:paraId="6C85F890" w14:textId="77777777" w:rsidR="000C54DA" w:rsidRPr="0065084A" w:rsidRDefault="000C54DA" w:rsidP="000C54DA">
      <w:pPr>
        <w:pStyle w:val="ListParagraph"/>
        <w:tabs>
          <w:tab w:val="left" w:pos="1134"/>
        </w:tabs>
        <w:autoSpaceDE w:val="0"/>
        <w:autoSpaceDN w:val="0"/>
        <w:adjustRightInd w:val="0"/>
        <w:spacing w:line="240" w:lineRule="auto"/>
        <w:ind w:left="709"/>
        <w:rPr>
          <w:rFonts w:ascii="Times" w:hAnsi="Times" w:cs="Arial"/>
          <w:sz w:val="20"/>
          <w:szCs w:val="20"/>
        </w:rPr>
      </w:pPr>
      <w:r w:rsidRPr="0065084A">
        <w:rPr>
          <w:rFonts w:ascii="Times" w:hAnsi="Times" w:cs="Arial"/>
          <w:sz w:val="20"/>
          <w:szCs w:val="20"/>
        </w:rPr>
        <w:t>Prefer not to answer</w:t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  <w:r w:rsidRPr="0065084A">
        <w:rPr>
          <w:rFonts w:ascii="Times" w:hAnsi="Times" w:cs="Arial"/>
          <w:sz w:val="20"/>
          <w:szCs w:val="20"/>
        </w:rPr>
        <w:tab/>
      </w:r>
    </w:p>
    <w:p w14:paraId="6A9D8C12" w14:textId="77777777" w:rsidR="000C54DA" w:rsidRPr="0065084A" w:rsidRDefault="000C54DA" w:rsidP="000C54DA">
      <w:pPr>
        <w:spacing w:line="240" w:lineRule="auto"/>
        <w:ind w:firstLine="709"/>
        <w:rPr>
          <w:rFonts w:ascii="Times" w:hAnsi="Times" w:cs="Arial"/>
          <w:color w:val="000000"/>
          <w:sz w:val="22"/>
          <w:szCs w:val="22"/>
        </w:rPr>
      </w:pPr>
      <w:r w:rsidRPr="0065084A">
        <w:rPr>
          <w:rFonts w:ascii="Times" w:hAnsi="Times" w:cs="Arial"/>
          <w:sz w:val="20"/>
          <w:szCs w:val="20"/>
        </w:rPr>
        <w:t>Other, please specify.</w:t>
      </w:r>
    </w:p>
    <w:p w14:paraId="39136DC6" w14:textId="77777777" w:rsidR="000C54DA" w:rsidRDefault="000C54DA" w:rsidP="000C54DA">
      <w:pPr>
        <w:spacing w:line="240" w:lineRule="auto"/>
        <w:rPr>
          <w:rFonts w:ascii="Times" w:hAnsi="Times" w:cs="Arial"/>
          <w:b/>
          <w:bCs/>
          <w:color w:val="000000"/>
          <w:sz w:val="22"/>
          <w:szCs w:val="22"/>
        </w:rPr>
        <w:sectPr w:rsidR="000C54DA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39671999" w14:textId="77777777" w:rsidR="000C54DA" w:rsidRPr="006969F6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  <w:r w:rsidRPr="006969F6">
        <w:rPr>
          <w:rFonts w:ascii="Times" w:hAnsi="Times" w:cs="Arial"/>
          <w:b/>
          <w:bCs/>
          <w:color w:val="000000"/>
          <w:sz w:val="22"/>
          <w:szCs w:val="22"/>
        </w:rPr>
        <w:lastRenderedPageBreak/>
        <w:t>Supplementary Table 1</w:t>
      </w:r>
      <w:r w:rsidRPr="006969F6">
        <w:rPr>
          <w:rFonts w:ascii="Times" w:hAnsi="Times" w:cs="Arial"/>
          <w:color w:val="000000"/>
          <w:sz w:val="22"/>
          <w:szCs w:val="22"/>
        </w:rPr>
        <w:t xml:space="preserve">. </w:t>
      </w:r>
      <w:r w:rsidRPr="006969F6">
        <w:rPr>
          <w:rFonts w:ascii="Times" w:hAnsi="Times" w:cs="Arial"/>
          <w:sz w:val="22"/>
          <w:szCs w:val="22"/>
        </w:rPr>
        <w:t xml:space="preserve">Beliefs about Helpfulness or Harmfulness of Medications and Supplements for Brain Health </w:t>
      </w:r>
      <w:r w:rsidRPr="006969F6">
        <w:rPr>
          <w:rFonts w:ascii="Times" w:hAnsi="Times" w:cs="Arial"/>
          <w:color w:val="000000"/>
          <w:sz w:val="22"/>
          <w:szCs w:val="22"/>
        </w:rPr>
        <w:t>Results by Sex</w:t>
      </w:r>
    </w:p>
    <w:p w14:paraId="434DE629" w14:textId="77777777" w:rsidR="000C54DA" w:rsidRPr="006969F6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1648"/>
        <w:gridCol w:w="1649"/>
      </w:tblGrid>
      <w:tr w:rsidR="000C54DA" w:rsidRPr="006969F6" w14:paraId="3A081F75" w14:textId="77777777" w:rsidTr="00136C96">
        <w:tc>
          <w:tcPr>
            <w:tcW w:w="8715" w:type="dxa"/>
            <w:gridSpan w:val="3"/>
            <w:shd w:val="clear" w:color="auto" w:fill="auto"/>
          </w:tcPr>
          <w:p w14:paraId="1E839C19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sz w:val="20"/>
                <w:szCs w:val="20"/>
              </w:rPr>
              <w:t>Pharmacological Agent</w:t>
            </w:r>
          </w:p>
        </w:tc>
      </w:tr>
      <w:tr w:rsidR="000C54DA" w:rsidRPr="006969F6" w14:paraId="27C214D7" w14:textId="77777777" w:rsidTr="00136C96">
        <w:tc>
          <w:tcPr>
            <w:tcW w:w="8715" w:type="dxa"/>
            <w:gridSpan w:val="3"/>
            <w:shd w:val="clear" w:color="auto" w:fill="CCCCCC"/>
          </w:tcPr>
          <w:p w14:paraId="64ABA411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Level of </w:t>
            </w: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elpfulness</w:t>
            </w:r>
            <w:r w:rsidRPr="006969F6">
              <w:rPr>
                <w:rFonts w:ascii="Times" w:hAnsi="Times" w:cs="Arial"/>
                <w:sz w:val="20"/>
                <w:szCs w:val="20"/>
              </w:rPr>
              <w:t xml:space="preserve"> for a person’s brain health</w:t>
            </w:r>
          </w:p>
        </w:tc>
      </w:tr>
      <w:tr w:rsidR="000C54DA" w:rsidRPr="006969F6" w14:paraId="08B63611" w14:textId="77777777" w:rsidTr="00136C96">
        <w:tc>
          <w:tcPr>
            <w:tcW w:w="5418" w:type="dxa"/>
            <w:shd w:val="clear" w:color="auto" w:fill="auto"/>
          </w:tcPr>
          <w:p w14:paraId="5BA64ED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</w:tcPr>
          <w:p w14:paraId="162AE2E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1649" w:type="dxa"/>
            <w:shd w:val="clear" w:color="auto" w:fill="auto"/>
          </w:tcPr>
          <w:p w14:paraId="064E664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Female (%)</w:t>
            </w:r>
          </w:p>
        </w:tc>
      </w:tr>
      <w:tr w:rsidR="000C54DA" w:rsidRPr="006969F6" w14:paraId="3ECCAD2F" w14:textId="77777777" w:rsidTr="00136C96">
        <w:tc>
          <w:tcPr>
            <w:tcW w:w="5418" w:type="dxa"/>
            <w:shd w:val="clear" w:color="auto" w:fill="auto"/>
          </w:tcPr>
          <w:p w14:paraId="5144EB36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Vitamin E</w:t>
            </w:r>
          </w:p>
          <w:p w14:paraId="5C0069EE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16ECBE35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1349BC91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0ED3BAD4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Ginkgo biloba</w:t>
            </w:r>
          </w:p>
          <w:p w14:paraId="6BB31AA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5113398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69922856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27224B9A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ormones such as estrogen or testosterone</w:t>
            </w:r>
          </w:p>
          <w:p w14:paraId="69BB1D0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4A5647D9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6B0F3EA6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42E358F2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Fish oil</w:t>
            </w:r>
          </w:p>
          <w:p w14:paraId="26D81275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4A48E47A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6971EB38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5259A772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Statin for cholesterol like Zocor or Lipitor</w:t>
            </w:r>
          </w:p>
          <w:p w14:paraId="5479B40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5BFC54C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7A4DF14B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</w:tc>
        <w:tc>
          <w:tcPr>
            <w:tcW w:w="1648" w:type="dxa"/>
            <w:shd w:val="clear" w:color="auto" w:fill="auto"/>
          </w:tcPr>
          <w:p w14:paraId="1B2ECCA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6D6CCBB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7.7</w:t>
            </w:r>
          </w:p>
          <w:p w14:paraId="01CF670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7.0</w:t>
            </w:r>
          </w:p>
          <w:p w14:paraId="0CAF1DE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5.3</w:t>
            </w:r>
          </w:p>
          <w:p w14:paraId="351A010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41A6548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5</w:t>
            </w:r>
          </w:p>
          <w:p w14:paraId="2505BEA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6.3</w:t>
            </w:r>
          </w:p>
          <w:p w14:paraId="6871167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9.2</w:t>
            </w:r>
          </w:p>
          <w:p w14:paraId="5578AE3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11C0A15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9.5</w:t>
            </w:r>
          </w:p>
          <w:p w14:paraId="25FB52C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6.0</w:t>
            </w:r>
          </w:p>
          <w:p w14:paraId="35A2E4D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4.5</w:t>
            </w:r>
          </w:p>
          <w:p w14:paraId="453222C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F6D5D9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1.4</w:t>
            </w:r>
          </w:p>
          <w:p w14:paraId="11ABA11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2.8</w:t>
            </w:r>
          </w:p>
          <w:p w14:paraId="00502DF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5.8</w:t>
            </w:r>
          </w:p>
          <w:p w14:paraId="1F0086E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7243C61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5.2</w:t>
            </w:r>
          </w:p>
          <w:p w14:paraId="2D12A8A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3.2</w:t>
            </w:r>
          </w:p>
          <w:p w14:paraId="3FDE1D1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1.6</w:t>
            </w:r>
          </w:p>
        </w:tc>
        <w:tc>
          <w:tcPr>
            <w:tcW w:w="1649" w:type="dxa"/>
            <w:shd w:val="clear" w:color="auto" w:fill="auto"/>
          </w:tcPr>
          <w:p w14:paraId="470DC05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75986EB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4.7</w:t>
            </w:r>
          </w:p>
          <w:p w14:paraId="73DB792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5.3</w:t>
            </w:r>
          </w:p>
          <w:p w14:paraId="45C2D88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0.0</w:t>
            </w:r>
          </w:p>
          <w:p w14:paraId="5EF8ADE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05340CA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9.2</w:t>
            </w:r>
          </w:p>
          <w:p w14:paraId="38D609B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2.8</w:t>
            </w:r>
          </w:p>
          <w:p w14:paraId="063F309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8.0</w:t>
            </w:r>
          </w:p>
          <w:p w14:paraId="4137971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0CAB90A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7.1</w:t>
            </w:r>
          </w:p>
          <w:p w14:paraId="2CD99EA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8.5</w:t>
            </w:r>
          </w:p>
          <w:p w14:paraId="33A83EC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4.4</w:t>
            </w:r>
          </w:p>
          <w:p w14:paraId="587DA83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67AB483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4.6</w:t>
            </w:r>
          </w:p>
          <w:p w14:paraId="30FDE74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0.4</w:t>
            </w:r>
          </w:p>
          <w:p w14:paraId="179D85D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5.0</w:t>
            </w:r>
          </w:p>
          <w:p w14:paraId="1123C7F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4BC3B0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8.6</w:t>
            </w:r>
          </w:p>
          <w:p w14:paraId="643180F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5.5</w:t>
            </w:r>
          </w:p>
          <w:p w14:paraId="5A2E570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5.9</w:t>
            </w:r>
          </w:p>
        </w:tc>
      </w:tr>
      <w:tr w:rsidR="000C54DA" w:rsidRPr="006969F6" w14:paraId="64DF1276" w14:textId="77777777" w:rsidTr="00136C96">
        <w:trPr>
          <w:trHeight w:val="264"/>
        </w:trPr>
        <w:tc>
          <w:tcPr>
            <w:tcW w:w="8715" w:type="dxa"/>
            <w:gridSpan w:val="3"/>
            <w:shd w:val="clear" w:color="auto" w:fill="CCCCCC"/>
          </w:tcPr>
          <w:p w14:paraId="4D1CCC86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Level of </w:t>
            </w: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armfulness</w:t>
            </w:r>
            <w:r w:rsidRPr="006969F6">
              <w:rPr>
                <w:rFonts w:ascii="Times" w:hAnsi="Times" w:cs="Arial"/>
                <w:sz w:val="20"/>
                <w:szCs w:val="20"/>
              </w:rPr>
              <w:t xml:space="preserve"> for a person’s brain health</w:t>
            </w:r>
          </w:p>
        </w:tc>
      </w:tr>
      <w:tr w:rsidR="000C54DA" w:rsidRPr="006969F6" w14:paraId="01609566" w14:textId="77777777" w:rsidTr="00136C96">
        <w:trPr>
          <w:trHeight w:val="170"/>
        </w:trPr>
        <w:tc>
          <w:tcPr>
            <w:tcW w:w="5418" w:type="dxa"/>
            <w:shd w:val="clear" w:color="auto" w:fill="auto"/>
          </w:tcPr>
          <w:p w14:paraId="5CD4144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</w:tcPr>
          <w:p w14:paraId="4F1AD8B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1649" w:type="dxa"/>
            <w:shd w:val="clear" w:color="auto" w:fill="auto"/>
          </w:tcPr>
          <w:p w14:paraId="53F88DB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Female (%)</w:t>
            </w:r>
          </w:p>
        </w:tc>
      </w:tr>
      <w:tr w:rsidR="000C54DA" w:rsidRPr="006969F6" w14:paraId="74A38CF2" w14:textId="77777777" w:rsidTr="00136C96">
        <w:trPr>
          <w:trHeight w:val="1268"/>
        </w:trPr>
        <w:tc>
          <w:tcPr>
            <w:tcW w:w="5418" w:type="dxa"/>
            <w:shd w:val="clear" w:color="auto" w:fill="auto"/>
          </w:tcPr>
          <w:p w14:paraId="7150123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Proton pump inhibitor (PPI) such as Prilosec</w:t>
            </w:r>
          </w:p>
          <w:p w14:paraId="27D7AF9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harmful</w:t>
            </w:r>
          </w:p>
          <w:p w14:paraId="1878BAC8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harmful </w:t>
            </w:r>
          </w:p>
          <w:p w14:paraId="6AA24C9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6F613710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Over-the-counter sleep aid such as Benadryl</w:t>
            </w:r>
          </w:p>
          <w:p w14:paraId="7F8A447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harmful</w:t>
            </w:r>
          </w:p>
          <w:p w14:paraId="7671798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harmful </w:t>
            </w:r>
          </w:p>
          <w:p w14:paraId="7A50D47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</w:tc>
        <w:tc>
          <w:tcPr>
            <w:tcW w:w="1648" w:type="dxa"/>
            <w:shd w:val="clear" w:color="auto" w:fill="auto"/>
          </w:tcPr>
          <w:p w14:paraId="09F4972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0757819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8.4</w:t>
            </w:r>
          </w:p>
          <w:p w14:paraId="43146B0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.4</w:t>
            </w:r>
          </w:p>
          <w:p w14:paraId="015BDE1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6.2</w:t>
            </w:r>
          </w:p>
          <w:p w14:paraId="3C62EDD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3A4A5B3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32.2</w:t>
            </w:r>
          </w:p>
          <w:p w14:paraId="519B498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.3</w:t>
            </w:r>
          </w:p>
          <w:p w14:paraId="4D61222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1.5</w:t>
            </w:r>
          </w:p>
        </w:tc>
        <w:tc>
          <w:tcPr>
            <w:tcW w:w="1649" w:type="dxa"/>
            <w:shd w:val="clear" w:color="auto" w:fill="auto"/>
          </w:tcPr>
          <w:p w14:paraId="2268F98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3039A07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8.2</w:t>
            </w:r>
          </w:p>
          <w:p w14:paraId="2DCCADD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.3</w:t>
            </w:r>
          </w:p>
          <w:p w14:paraId="20362A6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7.5</w:t>
            </w:r>
          </w:p>
          <w:p w14:paraId="5905CA0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4E25084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31.6</w:t>
            </w:r>
          </w:p>
          <w:p w14:paraId="7DBB3E1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.7</w:t>
            </w:r>
          </w:p>
          <w:p w14:paraId="13490DC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2.7</w:t>
            </w:r>
          </w:p>
        </w:tc>
      </w:tr>
    </w:tbl>
    <w:p w14:paraId="41631C72" w14:textId="77777777" w:rsidR="000C54DA" w:rsidRDefault="000C54DA" w:rsidP="000C54DA"/>
    <w:p w14:paraId="1247170F" w14:textId="77777777" w:rsidR="000C54DA" w:rsidRDefault="000C54DA" w:rsidP="000C54DA">
      <w:pPr>
        <w:spacing w:line="240" w:lineRule="auto"/>
      </w:pPr>
      <w:r>
        <w:br w:type="page"/>
      </w:r>
    </w:p>
    <w:p w14:paraId="4C4C6587" w14:textId="77777777" w:rsidR="000C54DA" w:rsidRPr="006969F6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  <w:r w:rsidRPr="006969F6">
        <w:rPr>
          <w:rFonts w:ascii="Times" w:hAnsi="Times" w:cs="Arial"/>
          <w:b/>
          <w:bCs/>
          <w:color w:val="000000"/>
          <w:sz w:val="22"/>
          <w:szCs w:val="22"/>
        </w:rPr>
        <w:lastRenderedPageBreak/>
        <w:t>Supplementary Table 2</w:t>
      </w:r>
      <w:r w:rsidRPr="006969F6">
        <w:rPr>
          <w:rFonts w:ascii="Times" w:hAnsi="Times" w:cs="Arial"/>
          <w:color w:val="000000"/>
          <w:sz w:val="22"/>
          <w:szCs w:val="22"/>
        </w:rPr>
        <w:t xml:space="preserve">. </w:t>
      </w:r>
      <w:r w:rsidRPr="006969F6">
        <w:rPr>
          <w:rFonts w:ascii="Times" w:hAnsi="Times" w:cs="Arial"/>
          <w:sz w:val="22"/>
          <w:szCs w:val="22"/>
        </w:rPr>
        <w:t xml:space="preserve">Beliefs about Helpfulness or Harmfulness of Medications and Supplements for Brain Health </w:t>
      </w:r>
      <w:r w:rsidRPr="006969F6">
        <w:rPr>
          <w:rFonts w:ascii="Times" w:hAnsi="Times" w:cs="Arial"/>
          <w:color w:val="000000"/>
          <w:sz w:val="22"/>
          <w:szCs w:val="22"/>
        </w:rPr>
        <w:t xml:space="preserve">Results by Age Category </w:t>
      </w:r>
    </w:p>
    <w:p w14:paraId="29DFC609" w14:textId="77777777" w:rsidR="000C54DA" w:rsidRPr="006969F6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7"/>
        <w:gridCol w:w="1611"/>
        <w:gridCol w:w="1530"/>
        <w:gridCol w:w="1458"/>
      </w:tblGrid>
      <w:tr w:rsidR="000C54DA" w:rsidRPr="006969F6" w14:paraId="55C99919" w14:textId="77777777" w:rsidTr="00136C96">
        <w:tc>
          <w:tcPr>
            <w:tcW w:w="9126" w:type="dxa"/>
            <w:gridSpan w:val="4"/>
            <w:shd w:val="clear" w:color="auto" w:fill="auto"/>
          </w:tcPr>
          <w:p w14:paraId="08BD0085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sz w:val="20"/>
                <w:szCs w:val="20"/>
              </w:rPr>
              <w:t>Pharmacological Agent</w:t>
            </w:r>
          </w:p>
        </w:tc>
      </w:tr>
      <w:tr w:rsidR="000C54DA" w:rsidRPr="006969F6" w14:paraId="432478F2" w14:textId="77777777" w:rsidTr="00136C96">
        <w:tc>
          <w:tcPr>
            <w:tcW w:w="9126" w:type="dxa"/>
            <w:gridSpan w:val="4"/>
            <w:shd w:val="clear" w:color="auto" w:fill="CCCCCC"/>
          </w:tcPr>
          <w:p w14:paraId="3203496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Level of </w:t>
            </w: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elpfulness</w:t>
            </w:r>
            <w:r w:rsidRPr="006969F6">
              <w:rPr>
                <w:rFonts w:ascii="Times" w:hAnsi="Times" w:cs="Arial"/>
                <w:sz w:val="20"/>
                <w:szCs w:val="20"/>
              </w:rPr>
              <w:t xml:space="preserve"> for a person’s brain health</w:t>
            </w:r>
          </w:p>
        </w:tc>
      </w:tr>
      <w:tr w:rsidR="000C54DA" w:rsidRPr="006969F6" w14:paraId="01D37CB9" w14:textId="77777777" w:rsidTr="00136C96">
        <w:tc>
          <w:tcPr>
            <w:tcW w:w="4527" w:type="dxa"/>
            <w:shd w:val="clear" w:color="auto" w:fill="auto"/>
          </w:tcPr>
          <w:p w14:paraId="6940A50B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14:paraId="70087B9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18-50 yrs (%)</w:t>
            </w:r>
          </w:p>
        </w:tc>
        <w:tc>
          <w:tcPr>
            <w:tcW w:w="1530" w:type="dxa"/>
            <w:shd w:val="clear" w:color="auto" w:fill="auto"/>
          </w:tcPr>
          <w:p w14:paraId="107B80C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51-70 yrs (%)</w:t>
            </w:r>
          </w:p>
        </w:tc>
        <w:tc>
          <w:tcPr>
            <w:tcW w:w="1458" w:type="dxa"/>
            <w:shd w:val="clear" w:color="auto" w:fill="auto"/>
          </w:tcPr>
          <w:p w14:paraId="6D08B34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71+ yrs</w:t>
            </w:r>
            <w:r w:rsidRPr="006969F6">
              <w:rPr>
                <w:rFonts w:ascii="Times" w:hAnsi="Times" w:cs="Arial"/>
                <w:b/>
                <w:bCs/>
                <w:sz w:val="20"/>
                <w:szCs w:val="20"/>
                <w:vertAlign w:val="superscript"/>
              </w:rPr>
              <w:t>*</w:t>
            </w: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C54DA" w:rsidRPr="006969F6" w14:paraId="59D7C5CB" w14:textId="77777777" w:rsidTr="00136C96">
        <w:tc>
          <w:tcPr>
            <w:tcW w:w="4527" w:type="dxa"/>
            <w:shd w:val="clear" w:color="auto" w:fill="auto"/>
          </w:tcPr>
          <w:p w14:paraId="2964807A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Vitamin E</w:t>
            </w:r>
          </w:p>
          <w:p w14:paraId="0FA195CD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44FC9CE8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2A1C5C68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1D11B961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Ginkgo biloba</w:t>
            </w:r>
          </w:p>
          <w:p w14:paraId="4C018F89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72EC57AE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6FEC910A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61851CF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ormones such as estrogen or testosterone</w:t>
            </w:r>
          </w:p>
          <w:p w14:paraId="4AB47AE8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08DBEDF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78444AAE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6EF1F962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Fish oil</w:t>
            </w:r>
          </w:p>
          <w:p w14:paraId="53F90E5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14A76B62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75CF5149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2D6E50B0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Statin for cholesterol like Zocor or Lipitor</w:t>
            </w:r>
          </w:p>
          <w:p w14:paraId="7C1A2A74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useful</w:t>
            </w:r>
          </w:p>
          <w:p w14:paraId="12DB9F07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useful </w:t>
            </w:r>
          </w:p>
          <w:p w14:paraId="0E707ED3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</w:tc>
        <w:tc>
          <w:tcPr>
            <w:tcW w:w="1611" w:type="dxa"/>
            <w:shd w:val="clear" w:color="auto" w:fill="auto"/>
          </w:tcPr>
          <w:p w14:paraId="0CBE2FB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7739F2E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7.9</w:t>
            </w:r>
          </w:p>
          <w:p w14:paraId="0529275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9.0</w:t>
            </w:r>
          </w:p>
          <w:p w14:paraId="16D72C1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3.1</w:t>
            </w:r>
          </w:p>
          <w:p w14:paraId="57C449D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052DB1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6.8</w:t>
            </w:r>
          </w:p>
          <w:p w14:paraId="25ABA42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7</w:t>
            </w:r>
          </w:p>
          <w:p w14:paraId="44C41DE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8.5</w:t>
            </w:r>
          </w:p>
          <w:p w14:paraId="32BB8B7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5FE34E8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3.4</w:t>
            </w:r>
          </w:p>
          <w:p w14:paraId="2E49084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6.5</w:t>
            </w:r>
          </w:p>
          <w:p w14:paraId="42D0820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0.1</w:t>
            </w:r>
          </w:p>
          <w:p w14:paraId="541A5E9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12AC1C0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2.4</w:t>
            </w:r>
          </w:p>
          <w:p w14:paraId="6FBC097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.5</w:t>
            </w:r>
          </w:p>
          <w:p w14:paraId="1BC3FAA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1.1</w:t>
            </w:r>
          </w:p>
          <w:p w14:paraId="48741CE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985BF4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0.0</w:t>
            </w:r>
          </w:p>
          <w:p w14:paraId="0B070BB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3.0</w:t>
            </w:r>
          </w:p>
          <w:p w14:paraId="2858281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7.0</w:t>
            </w:r>
          </w:p>
        </w:tc>
        <w:tc>
          <w:tcPr>
            <w:tcW w:w="1530" w:type="dxa"/>
            <w:shd w:val="clear" w:color="auto" w:fill="auto"/>
          </w:tcPr>
          <w:p w14:paraId="5905F8C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5526CE8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4.1</w:t>
            </w:r>
          </w:p>
          <w:p w14:paraId="4CCCF24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6.4</w:t>
            </w:r>
          </w:p>
          <w:p w14:paraId="6D771EE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9.5</w:t>
            </w:r>
          </w:p>
          <w:p w14:paraId="0DE8611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6E1E15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8.7</w:t>
            </w:r>
          </w:p>
          <w:p w14:paraId="428D7CC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3.3</w:t>
            </w:r>
          </w:p>
          <w:p w14:paraId="48F79E8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8.0</w:t>
            </w:r>
          </w:p>
          <w:p w14:paraId="5E8A680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7EC5C87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7.1</w:t>
            </w:r>
          </w:p>
          <w:p w14:paraId="04A80A4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9.8</w:t>
            </w:r>
          </w:p>
          <w:p w14:paraId="3D9EC3E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3.1</w:t>
            </w:r>
          </w:p>
          <w:p w14:paraId="0ECEF9D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3552B2E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4.3</w:t>
            </w:r>
          </w:p>
          <w:p w14:paraId="40A5F19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0.8</w:t>
            </w:r>
          </w:p>
          <w:p w14:paraId="3931944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4.9</w:t>
            </w:r>
          </w:p>
          <w:p w14:paraId="3E13508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0604020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0.4</w:t>
            </w:r>
          </w:p>
          <w:p w14:paraId="62CDF9D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6.1</w:t>
            </w:r>
          </w:p>
          <w:p w14:paraId="12F5A0C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3.5</w:t>
            </w:r>
          </w:p>
        </w:tc>
        <w:tc>
          <w:tcPr>
            <w:tcW w:w="1458" w:type="dxa"/>
            <w:shd w:val="clear" w:color="auto" w:fill="auto"/>
          </w:tcPr>
          <w:p w14:paraId="742550D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569C7AC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6.6</w:t>
            </w:r>
          </w:p>
          <w:p w14:paraId="4C1E7F8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7.6</w:t>
            </w:r>
          </w:p>
          <w:p w14:paraId="490E4A9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5.8</w:t>
            </w:r>
          </w:p>
          <w:p w14:paraId="4450245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518F4B9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1.9</w:t>
            </w:r>
          </w:p>
          <w:p w14:paraId="0153B0D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9.8</w:t>
            </w:r>
          </w:p>
          <w:p w14:paraId="02B4829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8.3</w:t>
            </w:r>
          </w:p>
          <w:p w14:paraId="6202F48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66BFFA7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3</w:t>
            </w:r>
          </w:p>
          <w:p w14:paraId="183B66A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2.8</w:t>
            </w:r>
          </w:p>
          <w:p w14:paraId="39DE35B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2.9</w:t>
            </w:r>
          </w:p>
          <w:p w14:paraId="1CBE880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5475BF1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37.7</w:t>
            </w:r>
          </w:p>
          <w:p w14:paraId="443014C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0</w:t>
            </w:r>
          </w:p>
          <w:p w14:paraId="03998D6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8.3</w:t>
            </w:r>
          </w:p>
          <w:p w14:paraId="34D1847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64D405A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5.5</w:t>
            </w:r>
          </w:p>
          <w:p w14:paraId="34EA9105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5</w:t>
            </w:r>
          </w:p>
          <w:p w14:paraId="25CA381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9.9</w:t>
            </w:r>
          </w:p>
        </w:tc>
      </w:tr>
      <w:tr w:rsidR="000C54DA" w:rsidRPr="006969F6" w14:paraId="40026045" w14:textId="77777777" w:rsidTr="00136C96">
        <w:trPr>
          <w:trHeight w:val="264"/>
        </w:trPr>
        <w:tc>
          <w:tcPr>
            <w:tcW w:w="7668" w:type="dxa"/>
            <w:gridSpan w:val="3"/>
            <w:shd w:val="clear" w:color="auto" w:fill="CCCCCC"/>
          </w:tcPr>
          <w:p w14:paraId="45CBCFFE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Level of </w:t>
            </w: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harmfulness</w:t>
            </w:r>
            <w:r w:rsidRPr="006969F6">
              <w:rPr>
                <w:rFonts w:ascii="Times" w:hAnsi="Times" w:cs="Arial"/>
                <w:sz w:val="20"/>
                <w:szCs w:val="20"/>
              </w:rPr>
              <w:t xml:space="preserve"> for a person’s brain health</w:t>
            </w:r>
          </w:p>
        </w:tc>
        <w:tc>
          <w:tcPr>
            <w:tcW w:w="1458" w:type="dxa"/>
            <w:shd w:val="clear" w:color="auto" w:fill="CCCCCC"/>
          </w:tcPr>
          <w:p w14:paraId="36F7158C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0C54DA" w:rsidRPr="006969F6" w14:paraId="7E7DA079" w14:textId="77777777" w:rsidTr="00136C96">
        <w:trPr>
          <w:trHeight w:val="170"/>
        </w:trPr>
        <w:tc>
          <w:tcPr>
            <w:tcW w:w="4527" w:type="dxa"/>
            <w:shd w:val="clear" w:color="auto" w:fill="auto"/>
          </w:tcPr>
          <w:p w14:paraId="36340AB0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14:paraId="058AD0B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18-50 yrs (%)</w:t>
            </w:r>
          </w:p>
        </w:tc>
        <w:tc>
          <w:tcPr>
            <w:tcW w:w="1530" w:type="dxa"/>
            <w:shd w:val="clear" w:color="auto" w:fill="auto"/>
          </w:tcPr>
          <w:p w14:paraId="3974C61B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51-70 yrs (%)</w:t>
            </w:r>
          </w:p>
        </w:tc>
        <w:tc>
          <w:tcPr>
            <w:tcW w:w="1458" w:type="dxa"/>
            <w:shd w:val="clear" w:color="auto" w:fill="auto"/>
          </w:tcPr>
          <w:p w14:paraId="4FE0CF4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bCs/>
                <w:sz w:val="20"/>
                <w:szCs w:val="20"/>
              </w:rPr>
              <w:t>71+ yrs (%)</w:t>
            </w:r>
          </w:p>
        </w:tc>
      </w:tr>
      <w:tr w:rsidR="000C54DA" w:rsidRPr="006969F6" w14:paraId="7454B846" w14:textId="77777777" w:rsidTr="00136C96">
        <w:trPr>
          <w:trHeight w:val="1268"/>
        </w:trPr>
        <w:tc>
          <w:tcPr>
            <w:tcW w:w="4527" w:type="dxa"/>
            <w:shd w:val="clear" w:color="auto" w:fill="auto"/>
          </w:tcPr>
          <w:p w14:paraId="34824A8D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Proton pump inhibitor (PPI) such as Prilosec</w:t>
            </w:r>
          </w:p>
          <w:p w14:paraId="0572E229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harmful</w:t>
            </w:r>
          </w:p>
          <w:p w14:paraId="235AF7B1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harmful </w:t>
            </w:r>
          </w:p>
          <w:p w14:paraId="73DD0F00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  <w:p w14:paraId="02955AB4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b/>
                <w:i/>
                <w:sz w:val="20"/>
                <w:szCs w:val="20"/>
              </w:rPr>
            </w:pPr>
            <w:r w:rsidRPr="006969F6">
              <w:rPr>
                <w:rFonts w:ascii="Times" w:hAnsi="Times" w:cs="Arial"/>
                <w:b/>
                <w:i/>
                <w:sz w:val="20"/>
                <w:szCs w:val="20"/>
              </w:rPr>
              <w:t>Over-the-counter sleep aid such as Benadryl</w:t>
            </w:r>
          </w:p>
          <w:p w14:paraId="36C56DDA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Very/somewhat harmful</w:t>
            </w:r>
          </w:p>
          <w:p w14:paraId="4F142275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Not at all harmful </w:t>
            </w:r>
          </w:p>
          <w:p w14:paraId="527AC050" w14:textId="77777777" w:rsidR="000C54DA" w:rsidRPr="006969F6" w:rsidRDefault="000C54DA" w:rsidP="00136C96">
            <w:pPr>
              <w:spacing w:line="240" w:lineRule="auto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 xml:space="preserve">   Don’t know/Skipped</w:t>
            </w:r>
          </w:p>
        </w:tc>
        <w:tc>
          <w:tcPr>
            <w:tcW w:w="1611" w:type="dxa"/>
            <w:shd w:val="clear" w:color="auto" w:fill="auto"/>
          </w:tcPr>
          <w:p w14:paraId="4A30A6C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477B522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4.6</w:t>
            </w:r>
          </w:p>
          <w:p w14:paraId="610C441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.0</w:t>
            </w:r>
          </w:p>
          <w:p w14:paraId="2E9C111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9.4</w:t>
            </w:r>
          </w:p>
          <w:p w14:paraId="3448CC8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67DAB506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9.9</w:t>
            </w:r>
          </w:p>
          <w:p w14:paraId="4C5F958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9.4</w:t>
            </w:r>
          </w:p>
          <w:p w14:paraId="09F90B0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0.7</w:t>
            </w:r>
          </w:p>
        </w:tc>
        <w:tc>
          <w:tcPr>
            <w:tcW w:w="1530" w:type="dxa"/>
            <w:shd w:val="clear" w:color="auto" w:fill="auto"/>
          </w:tcPr>
          <w:p w14:paraId="3229E0D8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0BA38042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20.4</w:t>
            </w:r>
          </w:p>
          <w:p w14:paraId="1A7C29E3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.2</w:t>
            </w:r>
          </w:p>
          <w:p w14:paraId="285FAF0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75.4</w:t>
            </w:r>
          </w:p>
          <w:p w14:paraId="79C95C0D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3CDD62BF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32.7</w:t>
            </w:r>
          </w:p>
          <w:p w14:paraId="1422155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5.6</w:t>
            </w:r>
          </w:p>
          <w:p w14:paraId="7A98E61E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1.7</w:t>
            </w:r>
          </w:p>
        </w:tc>
        <w:tc>
          <w:tcPr>
            <w:tcW w:w="1458" w:type="dxa"/>
            <w:shd w:val="clear" w:color="auto" w:fill="auto"/>
          </w:tcPr>
          <w:p w14:paraId="56C10C5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4703B17C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15.7</w:t>
            </w:r>
          </w:p>
          <w:p w14:paraId="73BCC540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.3</w:t>
            </w:r>
          </w:p>
          <w:p w14:paraId="2BE814F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80.0</w:t>
            </w:r>
          </w:p>
          <w:p w14:paraId="01795D84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--</w:t>
            </w:r>
          </w:p>
          <w:p w14:paraId="28054841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31.9</w:t>
            </w:r>
          </w:p>
          <w:p w14:paraId="6DB19B09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4.0</w:t>
            </w:r>
          </w:p>
          <w:p w14:paraId="5195A12A" w14:textId="77777777" w:rsidR="000C54DA" w:rsidRPr="006969F6" w:rsidRDefault="000C54DA" w:rsidP="00136C96">
            <w:pPr>
              <w:spacing w:line="240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6969F6">
              <w:rPr>
                <w:rFonts w:ascii="Times" w:hAnsi="Times" w:cs="Arial"/>
                <w:sz w:val="20"/>
                <w:szCs w:val="20"/>
              </w:rPr>
              <w:t>64.1</w:t>
            </w:r>
          </w:p>
        </w:tc>
      </w:tr>
    </w:tbl>
    <w:p w14:paraId="712E4479" w14:textId="77777777" w:rsidR="000C54DA" w:rsidRPr="006969F6" w:rsidRDefault="000C54DA" w:rsidP="000C54DA">
      <w:pPr>
        <w:spacing w:line="240" w:lineRule="auto"/>
        <w:rPr>
          <w:rFonts w:ascii="Times" w:hAnsi="Times" w:cs="Arial"/>
          <w:color w:val="000000"/>
          <w:sz w:val="22"/>
          <w:szCs w:val="22"/>
        </w:rPr>
      </w:pPr>
      <w:r w:rsidRPr="006969F6">
        <w:rPr>
          <w:rFonts w:ascii="Times" w:hAnsi="Times" w:cs="Arial"/>
          <w:color w:val="000000"/>
          <w:sz w:val="22"/>
          <w:szCs w:val="22"/>
          <w:vertAlign w:val="superscript"/>
        </w:rPr>
        <w:t>*</w:t>
      </w:r>
      <w:r w:rsidRPr="006969F6">
        <w:rPr>
          <w:rFonts w:ascii="Times" w:hAnsi="Times" w:cs="Arial"/>
          <w:color w:val="000000"/>
          <w:sz w:val="22"/>
          <w:szCs w:val="22"/>
        </w:rPr>
        <w:t xml:space="preserve">Age categories 71-80 and </w:t>
      </w:r>
      <w:r w:rsidRPr="006969F6">
        <w:rPr>
          <w:rFonts w:ascii="Times" w:hAnsi="Times" w:cs="Arial"/>
          <w:color w:val="000000"/>
          <w:sz w:val="22"/>
          <w:szCs w:val="22"/>
          <w:u w:val="single"/>
        </w:rPr>
        <w:t>&gt;</w:t>
      </w:r>
      <w:r w:rsidRPr="006969F6">
        <w:rPr>
          <w:rFonts w:ascii="Times" w:hAnsi="Times" w:cs="Arial"/>
          <w:color w:val="000000"/>
          <w:sz w:val="22"/>
          <w:szCs w:val="22"/>
        </w:rPr>
        <w:t>81 combined due to sample size</w:t>
      </w:r>
    </w:p>
    <w:p w14:paraId="1705B74B" w14:textId="77777777" w:rsidR="000C54DA" w:rsidRPr="006969F6" w:rsidRDefault="000C54DA" w:rsidP="000C54DA"/>
    <w:p w14:paraId="54ECF1D9" w14:textId="77777777" w:rsidR="005555A8" w:rsidRDefault="000C54DA">
      <w:bookmarkStart w:id="0" w:name="_GoBack"/>
      <w:bookmarkEnd w:id="0"/>
    </w:p>
    <w:sectPr w:rsidR="005555A8" w:rsidSect="00795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73"/>
    <w:rsid w:val="000C54DA"/>
    <w:rsid w:val="001014FD"/>
    <w:rsid w:val="001B31A6"/>
    <w:rsid w:val="00262BD6"/>
    <w:rsid w:val="002D4B51"/>
    <w:rsid w:val="00364A21"/>
    <w:rsid w:val="00494E73"/>
    <w:rsid w:val="00795536"/>
    <w:rsid w:val="007D3F19"/>
    <w:rsid w:val="009C7140"/>
    <w:rsid w:val="00AF137E"/>
    <w:rsid w:val="00B4623F"/>
    <w:rsid w:val="00CB21F2"/>
    <w:rsid w:val="00CC7DDA"/>
    <w:rsid w:val="00D0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397DD"/>
  <w14:defaultImageDpi w14:val="32767"/>
  <w15:chartTrackingRefBased/>
  <w15:docId w15:val="{F155F0D8-853B-D24D-91E7-9B96188B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54DA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0C54DA"/>
    <w:pPr>
      <w:spacing w:before="240" w:line="360" w:lineRule="auto"/>
    </w:pPr>
  </w:style>
  <w:style w:type="paragraph" w:styleId="NormalWeb">
    <w:name w:val="Normal (Web)"/>
    <w:basedOn w:val="Normal"/>
    <w:uiPriority w:val="99"/>
    <w:unhideWhenUsed/>
    <w:rsid w:val="000C54DA"/>
    <w:pPr>
      <w:spacing w:before="100" w:beforeAutospacing="1" w:after="100" w:afterAutospacing="1" w:line="240" w:lineRule="auto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0C54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A Marcum</dc:creator>
  <cp:keywords/>
  <dc:description/>
  <cp:lastModifiedBy>Zachary A Marcum</cp:lastModifiedBy>
  <cp:revision>2</cp:revision>
  <dcterms:created xsi:type="dcterms:W3CDTF">2020-01-03T21:22:00Z</dcterms:created>
  <dcterms:modified xsi:type="dcterms:W3CDTF">2020-01-03T21:23:00Z</dcterms:modified>
</cp:coreProperties>
</file>